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01575376" w:rsidR="00F102CC" w:rsidRPr="003D5AF6" w:rsidRDefault="003B577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1059DA08" w:rsidR="00F102CC" w:rsidRPr="003D5AF6" w:rsidRDefault="003B5776">
            <w:pPr>
              <w:rPr>
                <w:rFonts w:ascii="Noto Sans" w:eastAsia="Noto Sans" w:hAnsi="Noto Sans" w:cs="Noto Sans"/>
                <w:bCs/>
                <w:color w:val="434343"/>
                <w:sz w:val="18"/>
                <w:szCs w:val="18"/>
              </w:rPr>
            </w:pPr>
            <w:r>
              <w:rPr>
                <w:rFonts w:ascii="Noto Sans" w:eastAsia="Noto Sans" w:hAnsi="Noto Sans" w:cs="Noto Sans"/>
                <w:bCs/>
                <w:color w:val="434343"/>
                <w:sz w:val="18"/>
                <w:szCs w:val="18"/>
              </w:rPr>
              <w:t>Key Resources Table</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57E3B0F1" w:rsidR="00F102CC" w:rsidRPr="003D5AF6" w:rsidRDefault="003B5776">
            <w:pPr>
              <w:rPr>
                <w:rFonts w:ascii="Noto Sans" w:eastAsia="Noto Sans" w:hAnsi="Noto Sans" w:cs="Noto Sans"/>
                <w:bCs/>
                <w:color w:val="434343"/>
                <w:sz w:val="18"/>
                <w:szCs w:val="18"/>
              </w:rPr>
            </w:pPr>
            <w:r>
              <w:rPr>
                <w:rFonts w:ascii="Noto Sans" w:eastAsia="Noto Sans" w:hAnsi="Noto Sans" w:cs="Noto Sans"/>
                <w:bCs/>
                <w:color w:val="434343"/>
                <w:sz w:val="18"/>
                <w:szCs w:val="18"/>
              </w:rPr>
              <w:t>Key Resources 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39F5CBAA" w:rsidR="00F102CC" w:rsidRPr="003D5AF6" w:rsidRDefault="003B5776">
            <w:pPr>
              <w:rPr>
                <w:rFonts w:ascii="Noto Sans" w:eastAsia="Noto Sans" w:hAnsi="Noto Sans" w:cs="Noto Sans"/>
                <w:bCs/>
                <w:color w:val="434343"/>
                <w:sz w:val="18"/>
                <w:szCs w:val="18"/>
              </w:rPr>
            </w:pPr>
            <w:r>
              <w:rPr>
                <w:rFonts w:ascii="Noto Sans" w:eastAsia="Noto Sans" w:hAnsi="Noto Sans" w:cs="Noto Sans"/>
                <w:bCs/>
                <w:color w:val="434343"/>
                <w:sz w:val="18"/>
                <w:szCs w:val="18"/>
              </w:rPr>
              <w:t>Key Resources 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4F94B0FC" w:rsidR="00F102CC" w:rsidRPr="003D5AF6" w:rsidRDefault="003B577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0AC8B560" w:rsidR="00F102CC" w:rsidRPr="003D5AF6" w:rsidRDefault="003B577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154FAA99" w:rsidR="00F102CC" w:rsidRPr="003D5AF6" w:rsidRDefault="003B577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E2AA7D5" w:rsidR="00F102CC" w:rsidRPr="003D5AF6" w:rsidRDefault="003B577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4E2AB9C0" w:rsidR="00F102CC" w:rsidRPr="003D5AF6" w:rsidRDefault="003B577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215092E6" w:rsidR="00F102CC" w:rsidRPr="003B5776" w:rsidRDefault="003B5776">
            <w:pPr>
              <w:rPr>
                <w:rFonts w:ascii="Noto Sans" w:eastAsia="Noto Sans" w:hAnsi="Noto Sans" w:cs="Noto Sans"/>
                <w:bCs/>
                <w:color w:val="434343"/>
                <w:sz w:val="18"/>
                <w:szCs w:val="18"/>
              </w:rPr>
            </w:pPr>
            <w:r w:rsidRPr="003B5776">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2A32980" w:rsidR="00F102CC" w:rsidRPr="003D5AF6" w:rsidRDefault="003B577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5E513AC7" w:rsidR="00F102CC" w:rsidRPr="003D5AF6" w:rsidRDefault="003B577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6C46D03" w14:textId="7B4E5290" w:rsidR="00F102CC" w:rsidRPr="003D5AF6" w:rsidRDefault="003B577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DB5D726" w14:textId="1BC37FE6" w:rsidR="00F102CC" w:rsidRPr="003B5776" w:rsidRDefault="003B5776">
            <w:pPr>
              <w:spacing w:line="225" w:lineRule="auto"/>
              <w:rPr>
                <w:rFonts w:ascii="Noto Sans" w:eastAsia="Noto Sans" w:hAnsi="Noto Sans" w:cs="Noto Sans"/>
                <w:bCs/>
                <w:color w:val="434343"/>
                <w:sz w:val="18"/>
                <w:szCs w:val="18"/>
              </w:rPr>
            </w:pPr>
            <w:r w:rsidRPr="003B5776">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7AE9083" w14:textId="73C9630E" w:rsidR="00F102CC" w:rsidRPr="003D5AF6" w:rsidRDefault="003B577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1057DC8" w14:textId="35C5F577" w:rsidR="00F102CC" w:rsidRPr="003D5AF6" w:rsidRDefault="003B577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F0CFE7C" w14:textId="0ADD0395" w:rsidR="00F102CC" w:rsidRPr="003D5AF6" w:rsidRDefault="003B577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ll figure legends contain this information</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3E8B9FB" w14:textId="0D248512" w:rsidR="00F102CC" w:rsidRPr="003D5AF6" w:rsidRDefault="003B577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tatistics section in Metho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05003A7F" w14:textId="4B287343" w:rsidR="00F102CC" w:rsidRPr="003D5AF6" w:rsidRDefault="003B577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2A6BA9BD" w14:textId="550544FB" w:rsidR="00F102CC" w:rsidRPr="003D5AF6" w:rsidRDefault="003B577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rovision of tissue -stated in metho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09D4B66" w14:textId="26D6DB5A" w:rsidR="00F102CC" w:rsidRPr="003D5AF6" w:rsidRDefault="003B577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9DDCC7B" w14:textId="1C1AEF95" w:rsidR="00F102CC" w:rsidRPr="003D5AF6" w:rsidRDefault="003B577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F182D3B" w14:textId="0192EFD2" w:rsidR="00F102CC" w:rsidRPr="003D5AF6" w:rsidRDefault="003B577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4E0127B" w14:textId="682630FD" w:rsidR="00F102CC" w:rsidRPr="003D5AF6" w:rsidRDefault="003B577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tatistics section, Methods</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2DD6482" w14:textId="0170147D" w:rsidR="00F102CC" w:rsidRPr="003D5AF6" w:rsidRDefault="003B577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5F67B00" w14:textId="16507E28" w:rsidR="00F102CC" w:rsidRPr="003D5AF6" w:rsidRDefault="003B577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5423DA9" w14:textId="2D0A5C54" w:rsidR="00F102CC" w:rsidRPr="003D5AF6" w:rsidRDefault="003B577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BB52AB8" w14:textId="2FBF59CE" w:rsidR="00F102CC" w:rsidRPr="003D5AF6" w:rsidRDefault="003B577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5034BAE5" w14:textId="36B88853"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B6875B8" w14:textId="401FFB93" w:rsidR="00F102CC" w:rsidRPr="003D5AF6" w:rsidRDefault="003B577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18D9987" w14:textId="4E0F1781" w:rsidR="00F102CC" w:rsidRPr="003D5AF6" w:rsidRDefault="003B577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69B93BA4" w14:textId="5E470952" w:rsidR="00F102CC" w:rsidRPr="003D5AF6" w:rsidRDefault="003B577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550E17">
      <w:pPr>
        <w:spacing w:before="80"/>
      </w:pPr>
      <w:bookmarkStart w:id="3" w:name="_cm0qssfkw66b" w:colFirst="0" w:colLast="0"/>
      <w:bookmarkEnd w:id="3"/>
      <w:r>
        <w:rPr>
          <w:noProof/>
        </w:rPr>
        <w:pict w14:anchorId="10309792">
          <v:rect id="_x0000_i1025" alt="" style="width:451.3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778D985" w14:textId="77777777" w:rsidR="00550E17" w:rsidRDefault="00550E17">
      <w:r>
        <w:separator/>
      </w:r>
    </w:p>
  </w:endnote>
  <w:endnote w:type="continuationSeparator" w:id="0">
    <w:p w14:paraId="343288A2" w14:textId="77777777" w:rsidR="00550E17" w:rsidRDefault="00550E1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AD9B28E" w14:textId="77777777" w:rsidR="00550E17" w:rsidRDefault="00550E17">
      <w:r>
        <w:separator/>
      </w:r>
    </w:p>
  </w:footnote>
  <w:footnote w:type="continuationSeparator" w:id="0">
    <w:p w14:paraId="445813E8" w14:textId="77777777" w:rsidR="00550E17" w:rsidRDefault="00550E1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4"/>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A0A94"/>
    <w:rsid w:val="000B600B"/>
    <w:rsid w:val="001B3BCC"/>
    <w:rsid w:val="002209A8"/>
    <w:rsid w:val="003B5776"/>
    <w:rsid w:val="003D5AF6"/>
    <w:rsid w:val="00400C53"/>
    <w:rsid w:val="00427975"/>
    <w:rsid w:val="004E2C31"/>
    <w:rsid w:val="00550E17"/>
    <w:rsid w:val="005B0259"/>
    <w:rsid w:val="007054B6"/>
    <w:rsid w:val="0078687E"/>
    <w:rsid w:val="009C7B26"/>
    <w:rsid w:val="00A11E52"/>
    <w:rsid w:val="00B2483D"/>
    <w:rsid w:val="00BD41E9"/>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5</Pages>
  <Words>1451</Words>
  <Characters>8271</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Dale, Nicholas</cp:lastModifiedBy>
  <cp:revision>2</cp:revision>
  <dcterms:created xsi:type="dcterms:W3CDTF">2026-04-29T11:28:00Z</dcterms:created>
  <dcterms:modified xsi:type="dcterms:W3CDTF">2026-04-29T11:28:00Z</dcterms:modified>
</cp:coreProperties>
</file>